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787" w:type="dxa"/>
        <w:tblLook w:val="04A0" w:firstRow="1" w:lastRow="0" w:firstColumn="1" w:lastColumn="0" w:noHBand="0" w:noVBand="1"/>
      </w:tblPr>
      <w:tblGrid>
        <w:gridCol w:w="1850"/>
        <w:gridCol w:w="473"/>
        <w:gridCol w:w="473"/>
        <w:gridCol w:w="519"/>
        <w:gridCol w:w="620"/>
        <w:gridCol w:w="620"/>
        <w:gridCol w:w="620"/>
        <w:gridCol w:w="620"/>
        <w:gridCol w:w="620"/>
        <w:gridCol w:w="620"/>
        <w:gridCol w:w="620"/>
        <w:gridCol w:w="646"/>
        <w:gridCol w:w="622"/>
        <w:gridCol w:w="622"/>
        <w:gridCol w:w="722"/>
        <w:gridCol w:w="717"/>
        <w:gridCol w:w="717"/>
        <w:gridCol w:w="86"/>
      </w:tblGrid>
      <w:tr w:rsidR="0064251A" w:rsidRPr="00AC5D1E" w14:paraId="74A21CA2" w14:textId="77777777" w:rsidTr="009A2C79">
        <w:trPr>
          <w:gridAfter w:val="1"/>
          <w:wAfter w:w="86" w:type="dxa"/>
          <w:cantSplit/>
          <w:trHeight w:val="1134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ED8C8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Month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6DF4134" w14:textId="77777777" w:rsidR="0064251A" w:rsidRPr="00AC5D1E" w:rsidRDefault="0064251A" w:rsidP="009A2C79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Jul-21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DD54BD7" w14:textId="77777777" w:rsidR="0064251A" w:rsidRPr="00AC5D1E" w:rsidRDefault="0064251A" w:rsidP="009A2C79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Aug-21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ACB8325" w14:textId="77777777" w:rsidR="0064251A" w:rsidRPr="00AC5D1E" w:rsidRDefault="0064251A" w:rsidP="009A2C79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Sep-2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C730F03" w14:textId="77777777" w:rsidR="0064251A" w:rsidRPr="00AC5D1E" w:rsidRDefault="0064251A" w:rsidP="009A2C79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Oct-2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513C793" w14:textId="77777777" w:rsidR="0064251A" w:rsidRPr="00AC5D1E" w:rsidRDefault="0064251A" w:rsidP="009A2C79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Nov-2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2DC1205" w14:textId="77777777" w:rsidR="0064251A" w:rsidRPr="00AC5D1E" w:rsidRDefault="0064251A" w:rsidP="009A2C79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Dec-2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FAC0576" w14:textId="77777777" w:rsidR="0064251A" w:rsidRPr="00AC5D1E" w:rsidRDefault="0064251A" w:rsidP="009A2C79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Jan-2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55A49D2" w14:textId="77777777" w:rsidR="0064251A" w:rsidRPr="00AC5D1E" w:rsidRDefault="0064251A" w:rsidP="009A2C79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Feb-2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3CEE1D8" w14:textId="77777777" w:rsidR="0064251A" w:rsidRPr="00AC5D1E" w:rsidRDefault="0064251A" w:rsidP="009A2C79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Mar-2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2BAEC2B" w14:textId="77777777" w:rsidR="0064251A" w:rsidRPr="00AC5D1E" w:rsidRDefault="0064251A" w:rsidP="009A2C79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Apr-22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802F925" w14:textId="77777777" w:rsidR="0064251A" w:rsidRPr="00AC5D1E" w:rsidRDefault="0064251A" w:rsidP="009A2C79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May-22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51D043E" w14:textId="77777777" w:rsidR="0064251A" w:rsidRPr="00AC5D1E" w:rsidRDefault="0064251A" w:rsidP="009A2C79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Jun-22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538857B" w14:textId="77777777" w:rsidR="0064251A" w:rsidRPr="00AC5D1E" w:rsidRDefault="0064251A" w:rsidP="009A2C79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Jul-22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4659A0C" w14:textId="77777777" w:rsidR="0064251A" w:rsidRPr="00AC5D1E" w:rsidRDefault="0064251A" w:rsidP="009A2C79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8D39A73" w14:textId="77777777" w:rsidR="0064251A" w:rsidRPr="00AC5D1E" w:rsidRDefault="0064251A" w:rsidP="009A2C79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Monthly Average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8D8EA52" w14:textId="77777777" w:rsidR="0064251A" w:rsidRPr="00AC5D1E" w:rsidRDefault="0064251A" w:rsidP="009A2C79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Median no. training</w:t>
            </w:r>
          </w:p>
        </w:tc>
      </w:tr>
      <w:tr w:rsidR="0064251A" w:rsidRPr="00AC5D1E" w14:paraId="12DB02F9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A3172AF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 xml:space="preserve">NNL skills training 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2609528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4EB0E72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73A0ADA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76324AA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0268212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6FCD69B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365DEF1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4CAB4E0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62DE481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0480DF3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5EFF3B2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008D5E0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4A5BF22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4464A47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6405812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4238A9E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64251A" w:rsidRPr="00AC5D1E" w14:paraId="7B82DF74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DCE30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Babati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Hosp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C0F6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8E2E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4852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80C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6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D563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3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5D5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0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3C41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68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BA4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48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B1C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69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F3A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63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2887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75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278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47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42D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0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CD3D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,</w:t>
            </w: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85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7157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48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EC7C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480</w:t>
            </w:r>
          </w:p>
        </w:tc>
      </w:tr>
      <w:tr w:rsidR="0064251A" w:rsidRPr="00AC5D1E" w14:paraId="6B85177C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34DE3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Dareda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Ddh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FFB4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75EE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1BAC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813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0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1C6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6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637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5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3B8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4A1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0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0A7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49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099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53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D2A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54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46B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59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845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6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1D23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,</w:t>
            </w: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53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AF13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35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54F6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334</w:t>
            </w:r>
          </w:p>
        </w:tc>
      </w:tr>
      <w:tr w:rsidR="0064251A" w:rsidRPr="00AC5D1E" w14:paraId="10DE8ACD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2D8CB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Kibaya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Hosp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3E18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0B72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F911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CA9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FB5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3B8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D05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42D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DBC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3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EDD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47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049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1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999C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0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26D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5BA8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,</w:t>
            </w: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23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0FF5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1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09EF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68</w:t>
            </w:r>
          </w:p>
        </w:tc>
      </w:tr>
      <w:tr w:rsidR="0064251A" w:rsidRPr="00AC5D1E" w14:paraId="7F848E48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F88B4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Mbulu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Hosp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C3E0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3735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BEB3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F32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F16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1A5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C5E1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7F5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C33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6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830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15A1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3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E11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1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021E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5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22A2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,</w:t>
            </w: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21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82F0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1DC7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98</w:t>
            </w:r>
          </w:p>
        </w:tc>
      </w:tr>
      <w:tr w:rsidR="0064251A" w:rsidRPr="00AC5D1E" w14:paraId="303A1F97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36F6C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Mirerani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Hc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6411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C452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4F64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9D6B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162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B0A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3ED3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F17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0D7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4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60A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5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1B90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5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99D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8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4FE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4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239F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,</w:t>
            </w: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07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585E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0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DCC7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13</w:t>
            </w:r>
          </w:p>
        </w:tc>
      </w:tr>
      <w:tr w:rsidR="0064251A" w:rsidRPr="00AC5D1E" w14:paraId="2419E0DC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AB155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Tumaini Hosp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1DCA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BA7A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4EA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FB2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2B3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A552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136B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3BB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527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3AD4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3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AD8F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6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CF8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2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412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4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DEC8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,</w:t>
            </w: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45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7018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3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3859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95</w:t>
            </w:r>
          </w:p>
        </w:tc>
      </w:tr>
      <w:tr w:rsidR="0064251A" w:rsidRPr="00AC5D1E" w14:paraId="05B6CDB7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40D57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Igunga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hosp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07A6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41DD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A8D0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85E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135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653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FDE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3C7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5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82B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6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8C1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1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B0D4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0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2C7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7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81E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5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6D09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,</w:t>
            </w: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27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CCC4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2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5AC1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36</w:t>
            </w:r>
          </w:p>
        </w:tc>
      </w:tr>
      <w:tr w:rsidR="0064251A" w:rsidRPr="00AC5D1E" w14:paraId="481EFD4B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E882C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Kitete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RRH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ADDA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5DEB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E72F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D4F0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F0D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C58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4F7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560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792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0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EA30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8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04A2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55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D6D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2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EF0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0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632E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,</w:t>
            </w: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53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C249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5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43F5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81</w:t>
            </w:r>
          </w:p>
        </w:tc>
      </w:tr>
      <w:tr w:rsidR="0064251A" w:rsidRPr="00AC5D1E" w14:paraId="4EB49182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7F66B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Kitunda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Hc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54E5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B804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01E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B41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7A7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167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7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D62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965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661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5C2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BE7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094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33D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DEF1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28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AF8D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9FB2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23</w:t>
            </w:r>
          </w:p>
        </w:tc>
      </w:tr>
      <w:tr w:rsidR="0064251A" w:rsidRPr="00AC5D1E" w14:paraId="1D4A41BC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F049E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Nzega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hosp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0D37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CC98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B433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FB5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375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3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06C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C14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ED0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8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FC5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8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6FA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0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D9B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0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752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5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494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3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018C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,</w:t>
            </w: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71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2F27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7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CB93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58</w:t>
            </w:r>
          </w:p>
        </w:tc>
      </w:tr>
      <w:tr w:rsidR="0064251A" w:rsidRPr="00AC5D1E" w14:paraId="132A54FF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8791A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Upuge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Hc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AAFF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C6DB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9018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9D4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11E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500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6A6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650D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AE0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60C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5D6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8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D08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0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A4E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4FDA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56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2C1A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D394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47</w:t>
            </w:r>
          </w:p>
        </w:tc>
      </w:tr>
      <w:tr w:rsidR="0064251A" w:rsidRPr="00AC5D1E" w14:paraId="1F755A3B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B8112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Urambo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DH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3767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5894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049E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E5F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977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45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7C7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7DC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40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F6E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8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F90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7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283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4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6EB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52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87E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55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1EE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6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46AB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,</w:t>
            </w: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83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DD0A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38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B8EE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378</w:t>
            </w:r>
          </w:p>
        </w:tc>
      </w:tr>
      <w:tr w:rsidR="0064251A" w:rsidRPr="00AC5D1E" w14:paraId="53B11A04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35303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Chato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DH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4822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26AA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1BFD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95FA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7DE5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88FE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9AD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195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218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5383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747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2E06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9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D43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4308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34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72F0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49E1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38</w:t>
            </w:r>
          </w:p>
        </w:tc>
      </w:tr>
      <w:tr w:rsidR="0064251A" w:rsidRPr="00AC5D1E" w14:paraId="1ABC2469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FE07F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Geita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RRH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4483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27AC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C411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9D65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958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7328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0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505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1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1DB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8B3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8A1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443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1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D47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9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53D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2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735A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97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3195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0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11E1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08</w:t>
            </w:r>
          </w:p>
        </w:tc>
      </w:tr>
      <w:tr w:rsidR="0064251A" w:rsidRPr="00AC5D1E" w14:paraId="76F9162F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D91A2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Katoro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Hc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8C43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DA14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09B9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F0E8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72D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1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2F6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2ED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4300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0CF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BE0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5CF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1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74C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CD1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5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6C56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61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0807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C88C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74</w:t>
            </w:r>
          </w:p>
        </w:tc>
      </w:tr>
      <w:tr w:rsidR="0064251A" w:rsidRPr="00AC5D1E" w14:paraId="60E73400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4F0A0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Masumbwe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Hc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0052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2EA5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4A30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04AA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624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F332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1DD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887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3078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4B3E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5F06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7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1FD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64E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8043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27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647D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F9E4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33</w:t>
            </w:r>
          </w:p>
        </w:tc>
      </w:tr>
      <w:tr w:rsidR="0064251A" w:rsidRPr="00AC5D1E" w14:paraId="2E9E5414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2BEAA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Nzera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hosp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9515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2E27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75B0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C0D4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790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83F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873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706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 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77E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102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E6C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2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8A7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6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D716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6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3B65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48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7C7B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52DE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42</w:t>
            </w:r>
          </w:p>
        </w:tc>
      </w:tr>
      <w:tr w:rsidR="0064251A" w:rsidRPr="00AC5D1E" w14:paraId="08784BB6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C4B6D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Uyovu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Hc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6450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1F7E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F355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E839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B96D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6A58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2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E36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3C4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BF9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8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CBB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0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D0C7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264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CF44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3AE5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59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33C8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6F95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77</w:t>
            </w:r>
          </w:p>
        </w:tc>
      </w:tr>
      <w:tr w:rsidR="0064251A" w:rsidRPr="00AC5D1E" w14:paraId="35A65CD7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3513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Bugarama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Hc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9D6F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8C35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B5D0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D207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2B11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1C7D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BFA7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6B8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AC8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1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71F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FB4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B7D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0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C11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DBDA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51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2294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8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57E2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91</w:t>
            </w:r>
          </w:p>
        </w:tc>
      </w:tr>
      <w:tr w:rsidR="0064251A" w:rsidRPr="00AC5D1E" w14:paraId="56740286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46B70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Bulungwa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Hc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A7E8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4EEE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D5F3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BB32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3CF2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F070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D54B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69FC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5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80B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4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050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D72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46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C9F5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42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9E01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6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5B1A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,</w:t>
            </w: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52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C7C4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25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977C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211</w:t>
            </w:r>
          </w:p>
        </w:tc>
      </w:tr>
      <w:tr w:rsidR="0064251A" w:rsidRPr="00AC5D1E" w14:paraId="2A85887F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1BF99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Kahama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hosp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0202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E74A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CECA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F83E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5235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8BCC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017A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71C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7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5980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5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BE4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4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934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0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747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7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2F43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48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FD82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,</w:t>
            </w: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43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3C81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23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F74E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90</w:t>
            </w:r>
          </w:p>
        </w:tc>
      </w:tr>
      <w:tr w:rsidR="0064251A" w:rsidRPr="00AC5D1E" w14:paraId="695A29EA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22A94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Kambarage </w:t>
            </w: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Hc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863A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4E3F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AB88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5CA3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A87A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2E0F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C5E2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41D5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1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7388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8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142C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9AB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2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91E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32B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9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6A02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86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B72B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4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D330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19</w:t>
            </w:r>
          </w:p>
        </w:tc>
      </w:tr>
      <w:tr w:rsidR="0064251A" w:rsidRPr="00AC5D1E" w14:paraId="7BF7A04E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6E893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Nindo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Hc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51ED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C732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B35D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CCD9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745C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D118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5416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E77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41A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8ED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8B80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8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9EB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C9DF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56A1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24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2FDB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D4D9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29</w:t>
            </w:r>
          </w:p>
        </w:tc>
      </w:tr>
      <w:tr w:rsidR="0064251A" w:rsidRPr="00AC5D1E" w14:paraId="211E6635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DBE7B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Shinyanga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RRH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14F2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53B5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1713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0F5D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40F0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2264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494B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1F8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4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38D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8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406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3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088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7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518D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41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6B8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3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83D8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,</w:t>
            </w: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48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D97A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24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F7DE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213</w:t>
            </w:r>
          </w:p>
        </w:tc>
      </w:tr>
      <w:tr w:rsidR="0064251A" w:rsidRPr="00AC5D1E" w14:paraId="2AA4E694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3BDD2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Igoma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H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5EE7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A288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12F4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EF8F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26E5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0633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BEE4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1E6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5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8F9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3C3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6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AECB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17F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69F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50F4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52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75CF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8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5A76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71</w:t>
            </w:r>
          </w:p>
        </w:tc>
      </w:tr>
      <w:tr w:rsidR="0064251A" w:rsidRPr="00AC5D1E" w14:paraId="486DB8A9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E7769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Karume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H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7C11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7C0A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5FE0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0854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5CA2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8764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E92A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089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8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2B4D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2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8A9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CCC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975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8C7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67D4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41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FF4E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387C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62</w:t>
            </w:r>
          </w:p>
        </w:tc>
      </w:tr>
      <w:tr w:rsidR="0064251A" w:rsidRPr="00AC5D1E" w14:paraId="6B731A1E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20888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Nansio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DH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E1AC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6282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FFEB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ABCE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E5D6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351E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9D7F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E2E4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A7E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B0B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42F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839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A4C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F4D7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9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BD31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D820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5</w:t>
            </w:r>
          </w:p>
        </w:tc>
      </w:tr>
      <w:tr w:rsidR="0064251A" w:rsidRPr="00AC5D1E" w14:paraId="4DECAA5B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DD23B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Nyamagana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DH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6F97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D813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2977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94F1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C6BF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7B70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66E6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2DF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9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504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3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F6A7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9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746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5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6DD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6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4D9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8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25ED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,</w:t>
            </w: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22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C6F8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20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ECA8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59</w:t>
            </w:r>
          </w:p>
        </w:tc>
      </w:tr>
      <w:tr w:rsidR="0064251A" w:rsidRPr="00AC5D1E" w14:paraId="1984A7CF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054EE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Sekou </w:t>
            </w: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Tourre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RRH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6E93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D595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841B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D88F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BEE6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6BA1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EE7A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4BA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6EC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0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9A0F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7FD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8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5AF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7E1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8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3E3D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46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8B00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6FA1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87</w:t>
            </w:r>
          </w:p>
        </w:tc>
      </w:tr>
      <w:tr w:rsidR="0064251A" w:rsidRPr="00AC5D1E" w14:paraId="10844825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68240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Sengerema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DDH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F80C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B4C1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328B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D887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9E9F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2932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4564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899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040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98E8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B35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1D1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EB9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D041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36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22F8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6D98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66</w:t>
            </w:r>
          </w:p>
        </w:tc>
      </w:tr>
      <w:tr w:rsidR="0064251A" w:rsidRPr="00AC5D1E" w14:paraId="00B563C7" w14:textId="77777777" w:rsidTr="009A2C79">
        <w:trPr>
          <w:trHeight w:val="20"/>
        </w:trPr>
        <w:tc>
          <w:tcPr>
            <w:tcW w:w="11787" w:type="dxa"/>
            <w:gridSpan w:val="1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DD07215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Facilitator-led team simulation training </w:t>
            </w:r>
          </w:p>
        </w:tc>
      </w:tr>
      <w:tr w:rsidR="0064251A" w:rsidRPr="00AC5D1E" w14:paraId="32C26E88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17C18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Babati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Hosp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2846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E470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68DD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C257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6B83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3D8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1D0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17A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ECBB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FCD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6268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152D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489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382F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448F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F587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64251A" w:rsidRPr="00AC5D1E" w14:paraId="3FB0F5B5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716F1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Dareda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Ddh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1CF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8AB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 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72A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91B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F40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121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FD3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845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C0C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2F5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EEE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183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6D3D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8FC3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0135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385C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64251A" w:rsidRPr="00AC5D1E" w14:paraId="61C185FB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EF607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Kibaya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Hosp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112C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A4AE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7DB3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1339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4B5D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1DE3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6C0A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A2E0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5589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4E86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4BD2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9D6D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4B79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538B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D71F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9CE0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64251A" w:rsidRPr="00AC5D1E" w14:paraId="03FD1E1F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DEB3D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Mbulu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Hosp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6631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3703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4130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A6D0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5609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7396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2E9C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E852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7F72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0500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C033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48F4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8798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AB30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36AA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FCD8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64251A" w:rsidRPr="00AC5D1E" w14:paraId="0118EE54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94FD3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Mirerani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Hc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80CD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1A75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D8B8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E622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76CA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FDBE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A86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5B3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34B6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92A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F1E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6BC0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735B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4DF5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9AE8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85BD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64251A" w:rsidRPr="00AC5D1E" w14:paraId="1C6EDD54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B31B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Tumaini Hosp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2DB3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FB79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3C4D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309D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C5E7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1806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8DD7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1DF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F4A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854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25B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183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090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2E06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6C1E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8AA0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64251A" w:rsidRPr="00AC5D1E" w14:paraId="23FCC88E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DA7BF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lastRenderedPageBreak/>
              <w:t>Igunga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hosp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9281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5100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452B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68B4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9F73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EADD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FB9F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2C3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70A4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1679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992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199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F7C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81DB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853C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243B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64251A" w:rsidRPr="00AC5D1E" w14:paraId="01694840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6B9D7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Kitete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RRH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4472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B233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2288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A9EF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01E5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A23C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AD66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093E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6ADE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A5E7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FC7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0E13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BB47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83F9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D047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1E77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64251A" w:rsidRPr="00AC5D1E" w14:paraId="2C849BC7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5836F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Kitunda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Hc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01E6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B3BF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972A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0B31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3FA6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B562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6053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3EFE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6EC0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A699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2A36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3412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7E28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AB2C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8823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915C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64251A" w:rsidRPr="00AC5D1E" w14:paraId="5A5577CC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8F522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Nzega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hosp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1235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6BD7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F62C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D89B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9235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ED0F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2C13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BF52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901F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DDD1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8C3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805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F84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29D5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A261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4D96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64251A" w:rsidRPr="00AC5D1E" w14:paraId="7759E18E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1A11B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Upuge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Hc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E540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AC53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BE68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7C14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F954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E39E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12C5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ED28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F106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63D2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5D2C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A1B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EB5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CED6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C53D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A688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64251A" w:rsidRPr="00AC5D1E" w14:paraId="0DDED511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EF9D9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Urambo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DH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3DE0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8ED5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4CFD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5F9F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26B0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14C5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A095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5D5E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E3B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B094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5B3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C4F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126F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040F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869B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D721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64251A" w:rsidRPr="00AC5D1E" w14:paraId="1CF813CB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0B88E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Chato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DH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4EF1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4EE1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FC78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706D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D92A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F43B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AEC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E65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FCC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5D7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C19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5B71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EE93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6C63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F0BF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AD05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64251A" w:rsidRPr="00AC5D1E" w14:paraId="2C04821E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C1953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Geita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RRH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4896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7FED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7A65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6231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CF30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382D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809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19A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A10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05D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F19A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8B76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17F3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9C6F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363F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F2AA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64251A" w:rsidRPr="00AC5D1E" w14:paraId="5D1937E0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081E1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Katoro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Hc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36B6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D3AD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843A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8DBF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BCC0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F0A0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6E1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F6A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CC3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7E5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CA3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739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839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3837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6270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3C1A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64251A" w:rsidRPr="00AC5D1E" w14:paraId="7C4C30C2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1714E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Masumbwe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Hc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48A8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2A0E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290B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5653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8A81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4E17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AF9D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F4B8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14A2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27A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5D6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81E8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8AA7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F72C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2882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DBD1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64251A" w:rsidRPr="00AC5D1E" w14:paraId="0C0D75E6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78A06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Nzera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hosp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6D24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E06A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1D6C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8C31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22C4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9FD4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68A4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749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92BF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90A5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E4A0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ABEA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07A1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8760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4FB2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3F6B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64251A" w:rsidRPr="00AC5D1E" w14:paraId="31613A2F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0A5BC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Uyovu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Hc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30B7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AC87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A467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E220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BC4A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4F6C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8A5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CEB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569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E91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1CB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CB9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6C53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8829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753F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E0F6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64251A" w:rsidRPr="00AC5D1E" w14:paraId="6A278D9F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1E228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Bugarama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Hc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E048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F98F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BF5E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46A6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34EC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131A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CBC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97B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423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225C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03AA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001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A7F7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9CD3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31CB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1488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64251A" w:rsidRPr="00AC5D1E" w14:paraId="477B6FB6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10A45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Bulungwa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Hc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3B60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C31B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D2D2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8FC1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AF10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DF6F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7E52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D6D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309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3BA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AAE7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FC0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C076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54A0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66E5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42AD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64251A" w:rsidRPr="00AC5D1E" w14:paraId="6F41F38B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98683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Kahama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hosp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A30E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3A5B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8A74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7660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1FCB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836E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FB1A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580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A2A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2E5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D70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51C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338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CD19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0DBF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2FA8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64251A" w:rsidRPr="00AC5D1E" w14:paraId="35A07B18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907EB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Kambarage </w:t>
            </w: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Hc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195E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1202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B527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7279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7E5C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746D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61C8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1EA4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62B5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A931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75F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96B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D7D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E679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9CC5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0614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64251A" w:rsidRPr="00AC5D1E" w14:paraId="522F2DD9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F1844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Nindo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Hc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2CCA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22EB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6C23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6EBB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CA21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24BE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7B69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388B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4BC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5B8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070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6B89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3536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3E0F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9A32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4864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64251A" w:rsidRPr="00AC5D1E" w14:paraId="3E7ABB64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ECD8C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Shinyanga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RRH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06D6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1872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A6CE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0F1C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9001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467A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9B64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2B39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3E2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B61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16A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C20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A40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20CA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BD6D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D686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64251A" w:rsidRPr="00AC5D1E" w14:paraId="24622F7F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3B6EF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Igoma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H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DACD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D836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726E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CBBB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969A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77C0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E914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938F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B87E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059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FC6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862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BDC5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FC7D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2A10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96C0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64251A" w:rsidRPr="00AC5D1E" w14:paraId="5D07CD13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4E4A4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Karume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H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448A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54AF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B084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97E5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15ED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072F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82AA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15B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431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480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6A5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989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8B9A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 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77C4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8BC7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2EC1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64251A" w:rsidRPr="00AC5D1E" w14:paraId="3FA5C635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33DE1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Nansio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DH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98A6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F449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7576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00E1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A3B4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0532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DD6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D1F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CB7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B94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BEA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67A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7BF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E9E9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7297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E00E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64251A" w:rsidRPr="00AC5D1E" w14:paraId="6E7CE99B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1B7BE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Nyamagana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DH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2E1B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A26B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AF56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5EEA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13BE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418D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9BC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C442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F94D7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DBB9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A41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985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F48F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EADA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9BB6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784C2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64251A" w:rsidRPr="00AC5D1E" w14:paraId="6FB3D0A1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AC510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Sekou </w:t>
            </w: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Tourre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RRH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6C41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C7E1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D2D5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224C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A820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BDB68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DE7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FC2E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57314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CD1E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E877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0427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1AAE9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69FE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088E1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FE93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64251A" w:rsidRPr="00AC5D1E" w14:paraId="5B535030" w14:textId="77777777" w:rsidTr="009A2C79">
        <w:trPr>
          <w:gridAfter w:val="1"/>
          <w:wAfter w:w="86" w:type="dxa"/>
          <w:trHeight w:val="20"/>
        </w:trPr>
        <w:tc>
          <w:tcPr>
            <w:tcW w:w="1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799E9" w14:textId="77777777" w:rsidR="0064251A" w:rsidRPr="00AC5D1E" w:rsidRDefault="0064251A" w:rsidP="009A2C7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Sengerema</w:t>
            </w:r>
            <w:proofErr w:type="spellEnd"/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DDH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86F5D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515F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8234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F563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BE8AF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A2D7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FB275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062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DC860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CE10B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387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DF6EA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6513E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77006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14803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4468C" w14:textId="77777777" w:rsidR="0064251A" w:rsidRPr="00AC5D1E" w:rsidRDefault="0064251A" w:rsidP="009A2C7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C5D1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/>
              </w:rPr>
              <w:t>0</w:t>
            </w:r>
          </w:p>
        </w:tc>
      </w:tr>
    </w:tbl>
    <w:p w14:paraId="2EDCDEE6" w14:textId="77777777" w:rsidR="00772021" w:rsidRDefault="00772021"/>
    <w:sectPr w:rsidR="00772021" w:rsidSect="0064251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75E50"/>
    <w:multiLevelType w:val="hybridMultilevel"/>
    <w:tmpl w:val="CFF0D9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6E5096"/>
    <w:multiLevelType w:val="multilevel"/>
    <w:tmpl w:val="AA2025D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 w15:restartNumberingAfterBreak="0">
    <w:nsid w:val="2F586F0A"/>
    <w:multiLevelType w:val="hybridMultilevel"/>
    <w:tmpl w:val="41C22784"/>
    <w:lvl w:ilvl="0" w:tplc="6C9620D8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8A7210"/>
    <w:multiLevelType w:val="hybridMultilevel"/>
    <w:tmpl w:val="572A5D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6801697">
    <w:abstractNumId w:val="0"/>
  </w:num>
  <w:num w:numId="2" w16cid:durableId="424307056">
    <w:abstractNumId w:val="1"/>
  </w:num>
  <w:num w:numId="3" w16cid:durableId="119611890">
    <w:abstractNumId w:val="3"/>
  </w:num>
  <w:num w:numId="4" w16cid:durableId="20703793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51A"/>
    <w:rsid w:val="00213DAC"/>
    <w:rsid w:val="003231D5"/>
    <w:rsid w:val="004E017C"/>
    <w:rsid w:val="0064251A"/>
    <w:rsid w:val="00753909"/>
    <w:rsid w:val="00772021"/>
    <w:rsid w:val="00AF63E0"/>
    <w:rsid w:val="00E30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82F832"/>
  <w15:chartTrackingRefBased/>
  <w15:docId w15:val="{C2DF5ADF-5171-4D5E-9ED0-87E3D03FA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51A"/>
    <w:rPr>
      <w:rFonts w:ascii="Calibri" w:eastAsia="Calibri" w:hAnsi="Calibri" w:cs="Calibri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25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25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25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25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25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25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25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25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25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25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425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425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25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25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25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25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25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25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25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25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25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25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25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25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25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25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25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25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251A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6425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251A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4251A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4251A"/>
    <w:rPr>
      <w:color w:val="808080"/>
    </w:rPr>
  </w:style>
  <w:style w:type="paragraph" w:styleId="Revision">
    <w:name w:val="Revision"/>
    <w:hidden/>
    <w:uiPriority w:val="99"/>
    <w:semiHidden/>
    <w:rsid w:val="0064251A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25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251A"/>
    <w:rPr>
      <w:rFonts w:ascii="Calibri" w:eastAsia="Calibri" w:hAnsi="Calibri" w:cs="Calibri"/>
      <w:b/>
      <w:bCs/>
      <w:kern w:val="0"/>
      <w:sz w:val="20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425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251A"/>
    <w:rPr>
      <w:rFonts w:ascii="Calibri" w:eastAsia="Calibri" w:hAnsi="Calibri" w:cs="Calibri"/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4251A"/>
  </w:style>
  <w:style w:type="character" w:styleId="Hyperlink">
    <w:name w:val="Hyperlink"/>
    <w:basedOn w:val="DefaultParagraphFont"/>
    <w:uiPriority w:val="99"/>
    <w:unhideWhenUsed/>
    <w:rsid w:val="0064251A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4251A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64251A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64251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25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51A"/>
    <w:rPr>
      <w:rFonts w:ascii="Tahoma" w:eastAsia="Calibri" w:hAnsi="Tahoma" w:cs="Tahoma"/>
      <w:kern w:val="0"/>
      <w:sz w:val="16"/>
      <w:szCs w:val="16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64251A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425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6425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251A"/>
    <w:rPr>
      <w:rFonts w:ascii="Calibri" w:eastAsia="Calibri" w:hAnsi="Calibri" w:cs="Calibri"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4251A"/>
  </w:style>
  <w:style w:type="character" w:styleId="Strong">
    <w:name w:val="Strong"/>
    <w:basedOn w:val="DefaultParagraphFont"/>
    <w:uiPriority w:val="22"/>
    <w:qFormat/>
    <w:rsid w:val="0064251A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64251A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6425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6425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6425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65">
    <w:name w:val="xl65"/>
    <w:basedOn w:val="Normal"/>
    <w:rsid w:val="006425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66">
    <w:name w:val="xl66"/>
    <w:basedOn w:val="Normal"/>
    <w:rsid w:val="006425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6425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68">
    <w:name w:val="xl68"/>
    <w:basedOn w:val="Normal"/>
    <w:rsid w:val="006425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 w:val="20"/>
      <w:szCs w:val="20"/>
    </w:rPr>
  </w:style>
  <w:style w:type="paragraph" w:customStyle="1" w:styleId="xl69">
    <w:name w:val="xl69"/>
    <w:basedOn w:val="Normal"/>
    <w:rsid w:val="006425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70">
    <w:name w:val="xl70"/>
    <w:basedOn w:val="Normal"/>
    <w:rsid w:val="006425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6425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6425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6425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 w:val="20"/>
      <w:szCs w:val="20"/>
    </w:rPr>
  </w:style>
  <w:style w:type="paragraph" w:customStyle="1" w:styleId="xl74">
    <w:name w:val="xl74"/>
    <w:basedOn w:val="Normal"/>
    <w:rsid w:val="006425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5</Words>
  <Characters>2889</Characters>
  <Application>Microsoft Office Word</Application>
  <DocSecurity>0</DocSecurity>
  <Lines>24</Lines>
  <Paragraphs>6</Paragraphs>
  <ScaleCrop>false</ScaleCrop>
  <Company>OsloMet</Company>
  <LinksUpToDate>false</LinksUpToDate>
  <CharactersWithSpaces>3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ivenes Lafontan</dc:creator>
  <cp:keywords/>
  <dc:description/>
  <cp:lastModifiedBy>Sara Rivenes Lafontan</cp:lastModifiedBy>
  <cp:revision>1</cp:revision>
  <dcterms:created xsi:type="dcterms:W3CDTF">2024-09-19T13:38:00Z</dcterms:created>
  <dcterms:modified xsi:type="dcterms:W3CDTF">2024-09-19T13:39:00Z</dcterms:modified>
</cp:coreProperties>
</file>